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 S5</w:t>
      </w:r>
    </w:p>
    <w:p>
      <w:pPr>
        <w:pStyle w:val="Normal"/>
        <w:spacing w:lineRule="auto" w:line="480"/>
        <w:jc w:val="both"/>
        <w:rPr/>
      </w:pPr>
      <w:r>
        <w:rPr/>
        <w:t>Primer and probe sequences for mouse polymorphism genotyping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985"/>
        <w:gridCol w:w="1247"/>
        <w:gridCol w:w="5103"/>
      </w:tblGrid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 and probes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ctd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 (G)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gaBACE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6/182bp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GCCCGCGACCAACATGG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 - GGGCTGGCCGCCAGGCT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  A/G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tctgcatgtcagggctatg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tttataccttcaacttgagatatcttgtctt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Vic - </w:t>
            </w:r>
            <w:r>
              <w:rPr>
                <w:caps/>
                <w:sz w:val="20"/>
                <w:szCs w:val="20"/>
                <w:lang w:val="en-US"/>
              </w:rPr>
              <w:t>agacaaaagt</w:t>
            </w:r>
            <w:r>
              <w:rPr>
                <w:b/>
                <w:caps/>
                <w:sz w:val="20"/>
                <w:szCs w:val="20"/>
                <w:lang w:val="en-US"/>
              </w:rPr>
              <w:t>g</w:t>
            </w:r>
            <w:r>
              <w:rPr>
                <w:caps/>
                <w:sz w:val="20"/>
                <w:szCs w:val="20"/>
                <w:lang w:val="en-US"/>
              </w:rPr>
              <w:t>aagaca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Fam - </w:t>
            </w:r>
            <w:r>
              <w:rPr>
                <w:caps/>
                <w:sz w:val="20"/>
                <w:szCs w:val="20"/>
                <w:lang w:val="en-US"/>
              </w:rPr>
              <w:t>catattagacaaaagt</w:t>
            </w:r>
            <w:r>
              <w:rPr>
                <w:b/>
                <w:caps/>
                <w:sz w:val="20"/>
                <w:szCs w:val="20"/>
                <w:lang w:val="en-US"/>
              </w:rPr>
              <w:t>a</w:t>
            </w:r>
            <w:r>
              <w:rPr>
                <w:caps/>
                <w:sz w:val="20"/>
                <w:szCs w:val="20"/>
                <w:lang w:val="en-US"/>
              </w:rPr>
              <w:t>aaga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’UTR   A/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CTCATTTTAAAAGTAAAAACTACTACTGTTACAT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CAATGCTTTAATTTACTATGGCAGATA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Fam - CATGAATTTTCT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GCTGATT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Vic - CATGAATTTTCT</w:t>
            </w:r>
            <w:r>
              <w:rPr>
                <w:b/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GCTGATT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   T18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GCTGTTTGTCCGTGCTG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GAGGGTCCAGAGTTGTT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Fam - CCGGCACC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CT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Vic - CGGCACC</w:t>
            </w:r>
            <w:r>
              <w:rPr>
                <w:b/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  <w:lang w:val="en-US"/>
              </w:rPr>
              <w:t>CTCT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p26a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3   G202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TCTACCCCGAGGTGAAG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GAAGAGATTGCGGGTCAT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Vic – CCG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CCGCTGGA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Fam - CCG</w:t>
            </w:r>
            <w:r>
              <w:rPr>
                <w:b/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CCGCTGGA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lce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6   T/C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CTAAAGATGTGGCAGTTCATGG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CAAGGCTCGGGTCACTA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Fam - CAGTCTGACAT</w:t>
            </w:r>
            <w:r>
              <w:rPr>
                <w:b/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 xml:space="preserve">GAGAC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US"/>
              </w:rPr>
              <w:t>Vic - AGTCTGACAT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GAGACC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D – Allele discrimination using a Real Time PCR machine (Applied Biosystems). All probes were MGB labelled probes from Applied Biosystems. Bases in bold represent the SNP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6:03:00Z</dcterms:created>
  <dc:creator>s.lloyd</dc:creator>
  <dc:description/>
  <cp:keywords/>
  <dc:language>en-US</dc:language>
  <cp:lastModifiedBy>s.lloyd</cp:lastModifiedBy>
  <dcterms:modified xsi:type="dcterms:W3CDTF">2009-01-14T16:21:00Z</dcterms:modified>
  <cp:revision>2</cp:revision>
  <dc:subject/>
  <dc:title>Table  S6</dc:title>
</cp:coreProperties>
</file>